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124533" w14:textId="3E2F5A8C" w:rsidR="007C6C09" w:rsidRPr="006065BE" w:rsidRDefault="00AD691E" w:rsidP="00953420">
      <w:pPr>
        <w:pStyle w:val="Heading1"/>
        <w:rPr>
          <w:lang w:bidi="th-TH"/>
        </w:rPr>
      </w:pPr>
      <w:r>
        <w:rPr>
          <w:lang w:bidi="th-TH"/>
        </w:rPr>
        <w:t>S1 Text</w:t>
      </w:r>
      <w:r w:rsidR="00953420">
        <w:rPr>
          <w:lang w:bidi="th-TH"/>
        </w:rPr>
        <w:t xml:space="preserve">. </w:t>
      </w:r>
      <w:r w:rsidR="00BD50F1" w:rsidRPr="00BD50F1">
        <w:rPr>
          <w:lang w:bidi="th-TH"/>
        </w:rPr>
        <w:t>Details of the population PKPD and KPD models</w:t>
      </w:r>
    </w:p>
    <w:p w14:paraId="3CAE58D9" w14:textId="25753ADA" w:rsidR="00AE7084" w:rsidRDefault="007C6C09" w:rsidP="00AE7084">
      <w:pPr>
        <w:rPr>
          <w:lang w:bidi="th-TH"/>
        </w:rPr>
      </w:pPr>
      <w:r>
        <w:rPr>
          <w:lang w:bidi="th-TH"/>
        </w:rPr>
        <w:t>In this study</w:t>
      </w:r>
      <w:r w:rsidR="00F00C7A">
        <w:rPr>
          <w:lang w:bidi="th-TH"/>
        </w:rPr>
        <w:t xml:space="preserve"> a</w:t>
      </w:r>
      <w:r>
        <w:rPr>
          <w:lang w:bidi="th-TH"/>
        </w:rPr>
        <w:t xml:space="preserve"> PPP&amp;D sequential estimation method was utilised for fitting PK and PD data. A linear model, which is a simplest linker function</w:t>
      </w:r>
      <w:r w:rsidR="00F00C7A">
        <w:rPr>
          <w:lang w:bidi="th-TH"/>
        </w:rPr>
        <w:t>,</w:t>
      </w:r>
      <w:r>
        <w:rPr>
          <w:lang w:bidi="th-TH"/>
        </w:rPr>
        <w:t xml:space="preserve"> was initially utilised for describing </w:t>
      </w:r>
      <w:r w:rsidR="00F00C7A">
        <w:rPr>
          <w:lang w:bidi="th-TH"/>
        </w:rPr>
        <w:t xml:space="preserve">the link </w:t>
      </w:r>
      <w:bookmarkStart w:id="0" w:name="_GoBack"/>
      <w:bookmarkEnd w:id="0"/>
      <w:r w:rsidR="00F00C7A">
        <w:rPr>
          <w:lang w:bidi="th-TH"/>
        </w:rPr>
        <w:t xml:space="preserve">between venom (or toxin) </w:t>
      </w:r>
      <w:r>
        <w:rPr>
          <w:lang w:bidi="th-TH"/>
        </w:rPr>
        <w:t>concentration</w:t>
      </w:r>
      <w:r w:rsidR="00F00C7A">
        <w:rPr>
          <w:lang w:bidi="th-TH"/>
        </w:rPr>
        <w:t xml:space="preserve"> and serum</w:t>
      </w:r>
      <w:r w:rsidR="005930A5">
        <w:rPr>
          <w:lang w:bidi="th-TH"/>
        </w:rPr>
        <w:t xml:space="preserve"> </w:t>
      </w:r>
      <w:r w:rsidR="00141B7B">
        <w:rPr>
          <w:lang w:bidi="th-TH"/>
        </w:rPr>
        <w:t>CK</w:t>
      </w:r>
      <w:r w:rsidR="00F00C7A">
        <w:rPr>
          <w:lang w:bidi="th-TH"/>
        </w:rPr>
        <w:t xml:space="preserve"> concentrations using a </w:t>
      </w:r>
      <w:r>
        <w:rPr>
          <w:lang w:bidi="th-TH"/>
        </w:rPr>
        <w:t xml:space="preserve">PKPD </w:t>
      </w:r>
      <w:r w:rsidR="00F00C7A">
        <w:rPr>
          <w:lang w:bidi="th-TH"/>
        </w:rPr>
        <w:t>(</w:t>
      </w:r>
      <w:r>
        <w:rPr>
          <w:lang w:bidi="th-TH"/>
        </w:rPr>
        <w:t>and KPD</w:t>
      </w:r>
      <w:r w:rsidR="00F00C7A">
        <w:rPr>
          <w:lang w:bidi="th-TH"/>
        </w:rPr>
        <w:t>)</w:t>
      </w:r>
      <w:r>
        <w:rPr>
          <w:lang w:bidi="th-TH"/>
        </w:rPr>
        <w:t xml:space="preserve"> model</w:t>
      </w:r>
      <w:r w:rsidR="00F00C7A">
        <w:rPr>
          <w:lang w:bidi="th-TH"/>
        </w:rPr>
        <w:t>ling approach</w:t>
      </w:r>
      <w:r>
        <w:rPr>
          <w:lang w:bidi="th-TH"/>
        </w:rPr>
        <w:t>. A</w:t>
      </w:r>
      <w:r w:rsidRPr="006065BE">
        <w:rPr>
          <w:lang w:bidi="th-TH"/>
        </w:rPr>
        <w:t xml:space="preserve"> turnover model with extended transit compartments (n=3) best described the delayed effect between venom or</w:t>
      </w:r>
      <w:r>
        <w:rPr>
          <w:lang w:bidi="th-TH"/>
        </w:rPr>
        <w:t xml:space="preserve"> theoretical </w:t>
      </w:r>
      <w:r w:rsidRPr="006065BE">
        <w:rPr>
          <w:lang w:bidi="th-TH"/>
        </w:rPr>
        <w:t>toxin concentration and CK release from myocytes</w:t>
      </w:r>
      <w:r>
        <w:rPr>
          <w:lang w:bidi="th-TH"/>
        </w:rPr>
        <w:t xml:space="preserve"> to the circulation</w:t>
      </w:r>
      <w:r w:rsidRPr="006065BE">
        <w:rPr>
          <w:lang w:bidi="th-TH"/>
        </w:rPr>
        <w:t>.</w:t>
      </w:r>
      <w:r>
        <w:rPr>
          <w:lang w:bidi="th-TH"/>
        </w:rPr>
        <w:t xml:space="preserve"> </w:t>
      </w:r>
      <w:proofErr w:type="spellStart"/>
      <w:r w:rsidR="008E6F83">
        <w:rPr>
          <w:lang w:bidi="th-TH"/>
        </w:rPr>
        <w:t>Ternant</w:t>
      </w:r>
      <w:proofErr w:type="spellEnd"/>
      <w:r w:rsidR="008E6F83">
        <w:rPr>
          <w:lang w:bidi="th-TH"/>
        </w:rPr>
        <w:t xml:space="preserve"> </w:t>
      </w:r>
      <w:r w:rsidR="008E6F83" w:rsidRPr="00485D46">
        <w:rPr>
          <w:lang w:bidi="th-TH"/>
        </w:rPr>
        <w:t>et al</w:t>
      </w:r>
      <w:r w:rsidR="008E6F83">
        <w:rPr>
          <w:lang w:bidi="th-TH"/>
        </w:rPr>
        <w:t>. has also previously developed a similar turnover model with transit compartments to describe the</w:t>
      </w:r>
      <w:r w:rsidR="005930A5">
        <w:rPr>
          <w:lang w:bidi="th-TH"/>
        </w:rPr>
        <w:t xml:space="preserve"> serum </w:t>
      </w:r>
      <w:r w:rsidR="008E6F83">
        <w:rPr>
          <w:lang w:bidi="th-TH"/>
        </w:rPr>
        <w:t>CK</w:t>
      </w:r>
      <w:r w:rsidR="005930A5">
        <w:rPr>
          <w:lang w:bidi="th-TH"/>
        </w:rPr>
        <w:t xml:space="preserve"> and </w:t>
      </w:r>
      <w:r w:rsidR="00141B7B" w:rsidRPr="00141B7B">
        <w:rPr>
          <w:lang w:bidi="th-TH"/>
        </w:rPr>
        <w:t>CK</w:t>
      </w:r>
      <w:r w:rsidR="00CB0BFD">
        <w:rPr>
          <w:lang w:bidi="th-TH"/>
        </w:rPr>
        <w:t>-M</w:t>
      </w:r>
      <w:r w:rsidR="007A7ACE">
        <w:rPr>
          <w:lang w:bidi="th-TH"/>
        </w:rPr>
        <w:t>B</w:t>
      </w:r>
      <w:r w:rsidR="00141B7B" w:rsidRPr="00141B7B">
        <w:rPr>
          <w:lang w:bidi="th-TH"/>
        </w:rPr>
        <w:t xml:space="preserve"> </w:t>
      </w:r>
      <w:r w:rsidR="00CB0BFD">
        <w:rPr>
          <w:lang w:bidi="th-TH"/>
        </w:rPr>
        <w:t>(</w:t>
      </w:r>
      <w:r w:rsidR="00A01E04">
        <w:rPr>
          <w:lang w:bidi="th-TH"/>
        </w:rPr>
        <w:t xml:space="preserve">cardiac muscle-specific </w:t>
      </w:r>
      <w:r w:rsidR="007A7ACE">
        <w:rPr>
          <w:lang w:bidi="th-TH"/>
        </w:rPr>
        <w:t>isoform of CK</w:t>
      </w:r>
      <w:r w:rsidR="005930A5">
        <w:rPr>
          <w:lang w:bidi="th-TH"/>
        </w:rPr>
        <w:t xml:space="preserve">) </w:t>
      </w:r>
      <w:r w:rsidR="008E6F83">
        <w:rPr>
          <w:lang w:bidi="th-TH"/>
        </w:rPr>
        <w:t>concentration</w:t>
      </w:r>
      <w:r w:rsidR="00141B7B">
        <w:rPr>
          <w:lang w:bidi="th-TH"/>
        </w:rPr>
        <w:t>s</w:t>
      </w:r>
      <w:r w:rsidR="008E6F83">
        <w:rPr>
          <w:lang w:bidi="th-TH"/>
        </w:rPr>
        <w:t xml:space="preserve"> in </w:t>
      </w:r>
      <w:r w:rsidR="008E6F83" w:rsidRPr="00E6091E">
        <w:rPr>
          <w:lang w:bidi="th-TH"/>
        </w:rPr>
        <w:t>ST-segment elevati</w:t>
      </w:r>
      <w:r w:rsidR="008E6F83">
        <w:rPr>
          <w:lang w:bidi="th-TH"/>
        </w:rPr>
        <w:t xml:space="preserve">on myocardial infarction patients </w:t>
      </w:r>
      <w:r w:rsidR="008E6F83">
        <w:rPr>
          <w:lang w:bidi="th-TH"/>
        </w:rPr>
        <w:fldChar w:fldCharType="begin"/>
      </w:r>
      <w:r w:rsidR="002C4F33">
        <w:rPr>
          <w:lang w:bidi="th-TH"/>
        </w:rPr>
        <w:instrText xml:space="preserve"> ADDIN EN.CITE &lt;EndNote&gt;&lt;Cite&gt;&lt;Author&gt;Ternant&lt;/Author&gt;&lt;Year&gt;2017&lt;/Year&gt;&lt;RecNum&gt;162&lt;/RecNum&gt;&lt;DisplayText&gt;(1)&lt;/DisplayText&gt;&lt;record&gt;&lt;rec-number&gt;162&lt;/rec-number&gt;&lt;foreign-keys&gt;&lt;key app="EN" db-id="fpp2ztz90xe9flewfdq5v0tnrw00vaz0rf29" timestamp="1550452596"&gt;162&lt;/key&gt;&lt;/foreign-keys&gt;&lt;ref-type name="Journal Article"&gt;17&lt;/ref-type&gt;&lt;contributors&gt;&lt;authors&gt;&lt;author&gt;Ternant, David&lt;/author&gt;&lt;author&gt;Ivanes, Fabrice&lt;/author&gt;&lt;author&gt;Prunier, Fabrice&lt;/author&gt;&lt;author&gt;Mewton, Nathan&lt;/author&gt;&lt;author&gt;Bejan-Angoulvant, Theodora&lt;/author&gt;&lt;author&gt;Paintaud, Gilles&lt;/author&gt;&lt;author&gt;Ovize, Michel&lt;/author&gt;&lt;author&gt;Angoulvant, Denis&lt;/author&gt;&lt;/authors&gt;&lt;/contributors&gt;&lt;titles&gt;&lt;title&gt;Revisiting myocardial necrosis biomarkers: assessment of the effect of conditioning therapies on infarct size by kinetic modelling&lt;/title&gt;&lt;secondary-title&gt;Scientific Reports&lt;/secondary-title&gt;&lt;/titles&gt;&lt;periodical&gt;&lt;full-title&gt;Scientific Reports&lt;/full-title&gt;&lt;/periodical&gt;&lt;pages&gt;10709&lt;/pages&gt;&lt;volume&gt;7&lt;/volume&gt;&lt;number&gt;1&lt;/number&gt;&lt;dates&gt;&lt;year&gt;2017&lt;/year&gt;&lt;pub-dates&gt;&lt;date&gt;2017/09/06&lt;/date&gt;&lt;/pub-dates&gt;&lt;/dates&gt;&lt;isbn&gt;2045-2322&lt;/isbn&gt;&lt;urls&gt;&lt;related-urls&gt;&lt;url&gt;https://doi.org/10.1038/s41598-017-11352-4&lt;/url&gt;&lt;/related-urls&gt;&lt;/urls&gt;&lt;electronic-resource-num&gt;10.1038/s41598-017-11352-4&lt;/electronic-resource-num&gt;&lt;/record&gt;&lt;/Cite&gt;&lt;/EndNote&gt;</w:instrText>
      </w:r>
      <w:r w:rsidR="008E6F83">
        <w:rPr>
          <w:lang w:bidi="th-TH"/>
        </w:rPr>
        <w:fldChar w:fldCharType="separate"/>
      </w:r>
      <w:r w:rsidR="002C4F33">
        <w:rPr>
          <w:noProof/>
          <w:lang w:bidi="th-TH"/>
        </w:rPr>
        <w:t>(1)</w:t>
      </w:r>
      <w:r w:rsidR="008E6F83">
        <w:rPr>
          <w:lang w:bidi="th-TH"/>
        </w:rPr>
        <w:fldChar w:fldCharType="end"/>
      </w:r>
      <w:r w:rsidR="008E6F83">
        <w:rPr>
          <w:lang w:bidi="th-TH"/>
        </w:rPr>
        <w:t xml:space="preserve">. </w:t>
      </w:r>
      <w:r>
        <w:rPr>
          <w:lang w:bidi="th-TH"/>
        </w:rPr>
        <w:t xml:space="preserve">The estimated population baseline of CK was 152 U/L and 153 U/L for the PKPD model and KPD model, respectively. For both models, the half-life </w:t>
      </w:r>
      <w:r w:rsidRPr="00D136CE">
        <w:rPr>
          <w:lang w:bidi="th-TH"/>
        </w:rPr>
        <w:t xml:space="preserve">calculated for CK from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io</m:t>
            </m:r>
          </m:sub>
        </m:sSub>
      </m:oMath>
      <w:r w:rsidRPr="00D136CE">
        <w:rPr>
          <w:lang w:bidi="th-TH"/>
        </w:rPr>
        <w:t xml:space="preserve"> was 15 hours</w:t>
      </w:r>
      <w:r w:rsidR="002C4F33">
        <w:rPr>
          <w:lang w:bidi="th-TH"/>
        </w:rPr>
        <w:t xml:space="preserve">, which was similar to the half-life values reported by </w:t>
      </w:r>
      <w:proofErr w:type="spellStart"/>
      <w:r w:rsidR="002C4F33">
        <w:rPr>
          <w:lang w:bidi="th-TH"/>
        </w:rPr>
        <w:t>Ternant</w:t>
      </w:r>
      <w:proofErr w:type="spellEnd"/>
      <w:r w:rsidR="002C4F33">
        <w:rPr>
          <w:lang w:bidi="th-TH"/>
        </w:rPr>
        <w:t xml:space="preserve"> et al </w:t>
      </w:r>
      <w:r w:rsidR="002C4F33">
        <w:rPr>
          <w:lang w:bidi="th-TH"/>
        </w:rPr>
        <w:fldChar w:fldCharType="begin"/>
      </w:r>
      <w:r w:rsidR="002C4F33">
        <w:rPr>
          <w:lang w:bidi="th-TH"/>
        </w:rPr>
        <w:instrText xml:space="preserve"> ADDIN EN.CITE &lt;EndNote&gt;&lt;Cite&gt;&lt;Author&gt;Ternant&lt;/Author&gt;&lt;Year&gt;2017&lt;/Year&gt;&lt;RecNum&gt;162&lt;/RecNum&gt;&lt;DisplayText&gt;(1)&lt;/DisplayText&gt;&lt;record&gt;&lt;rec-number&gt;162&lt;/rec-number&gt;&lt;foreign-keys&gt;&lt;key app="EN" db-id="fpp2ztz90xe9flewfdq5v0tnrw00vaz0rf29" timestamp="1550452596"&gt;162&lt;/key&gt;&lt;/foreign-keys&gt;&lt;ref-type name="Journal Article"&gt;17&lt;/ref-type&gt;&lt;contributors&gt;&lt;authors&gt;&lt;author&gt;Ternant, David&lt;/author&gt;&lt;author&gt;Ivanes, Fabrice&lt;/author&gt;&lt;author&gt;Prunier, Fabrice&lt;/author&gt;&lt;author&gt;Mewton, Nathan&lt;/author&gt;&lt;author&gt;Bejan-Angoulvant, Theodora&lt;/author&gt;&lt;author&gt;Paintaud, Gilles&lt;/author&gt;&lt;author&gt;Ovize, Michel&lt;/author&gt;&lt;author&gt;Angoulvant, Denis&lt;/author&gt;&lt;/authors&gt;&lt;/contributors&gt;&lt;titles&gt;&lt;title&gt;Revisiting myocardial necrosis biomarkers: assessment of the effect of conditioning therapies on infarct size by kinetic modelling&lt;/title&gt;&lt;secondary-title&gt;Scientific Reports&lt;/secondary-title&gt;&lt;/titles&gt;&lt;periodical&gt;&lt;full-title&gt;Scientific Reports&lt;/full-title&gt;&lt;/periodical&gt;&lt;pages&gt;10709&lt;/pages&gt;&lt;volume&gt;7&lt;/volume&gt;&lt;number&gt;1&lt;/number&gt;&lt;dates&gt;&lt;year&gt;2017&lt;/year&gt;&lt;pub-dates&gt;&lt;date&gt;2017/09/06&lt;/date&gt;&lt;/pub-dates&gt;&lt;/dates&gt;&lt;isbn&gt;2045-2322&lt;/isbn&gt;&lt;urls&gt;&lt;related-urls&gt;&lt;url&gt;https://doi.org/10.1038/s41598-017-11352-4&lt;/url&gt;&lt;/related-urls&gt;&lt;/urls&gt;&lt;electronic-resource-num&gt;10.1038/s41598-017-11352-4&lt;/electronic-resource-num&gt;&lt;/record&gt;&lt;/Cite&gt;&lt;/EndNote&gt;</w:instrText>
      </w:r>
      <w:r w:rsidR="002C4F33">
        <w:rPr>
          <w:lang w:bidi="th-TH"/>
        </w:rPr>
        <w:fldChar w:fldCharType="separate"/>
      </w:r>
      <w:r w:rsidR="002C4F33">
        <w:rPr>
          <w:noProof/>
          <w:lang w:bidi="th-TH"/>
        </w:rPr>
        <w:t>(1)</w:t>
      </w:r>
      <w:r w:rsidR="002C4F33">
        <w:rPr>
          <w:lang w:bidi="th-TH"/>
        </w:rPr>
        <w:fldChar w:fldCharType="end"/>
      </w:r>
      <w:r w:rsidR="002C4F33">
        <w:rPr>
          <w:lang w:bidi="th-TH"/>
        </w:rPr>
        <w:t xml:space="preserve"> of 11.2 hours and Lang et al </w:t>
      </w:r>
      <w:r w:rsidR="002C4F33">
        <w:rPr>
          <w:lang w:bidi="th-TH"/>
        </w:rPr>
        <w:fldChar w:fldCharType="begin"/>
      </w:r>
      <w:r w:rsidR="002C4F33">
        <w:rPr>
          <w:lang w:bidi="th-TH"/>
        </w:rPr>
        <w:instrText xml:space="preserve"> ADDIN EN.CITE &lt;EndNote&gt;&lt;Cite&gt;&lt;Author&gt;Lang&lt;/Author&gt;&lt;Year&gt;1982&lt;/Year&gt;&lt;RecNum&gt;155&lt;/RecNum&gt;&lt;DisplayText&gt;(2)&lt;/DisplayText&gt;&lt;record&gt;&lt;rec-number&gt;155&lt;/rec-number&gt;&lt;foreign-keys&gt;&lt;key app="EN" db-id="fpp2ztz90xe9flewfdq5v0tnrw00vaz0rf29" timestamp="1550445678"&gt;155&lt;/key&gt;&lt;/foreign-keys&gt;&lt;ref-type name="Journal Article"&gt;17&lt;/ref-type&gt;&lt;contributors&gt;&lt;authors&gt;&lt;author&gt;Lang, H.&lt;/author&gt;&lt;author&gt;Wurzburg, U.&lt;/author&gt;&lt;/authors&gt;&lt;/contributors&gt;&lt;titles&gt;&lt;title&gt;Creatine kinase, an enzyme of many forms&lt;/title&gt;&lt;secondary-title&gt;Clin Chem&lt;/secondary-title&gt;&lt;alt-title&gt;Clinical chemistry&lt;/alt-title&gt;&lt;/titles&gt;&lt;periodical&gt;&lt;full-title&gt;Clin Chem&lt;/full-title&gt;&lt;abbr-1&gt;Clinical chemistry&lt;/abbr-1&gt;&lt;/periodical&gt;&lt;alt-periodical&gt;&lt;full-title&gt;Clin Chem&lt;/full-title&gt;&lt;abbr-1&gt;Clinical chemistry&lt;/abbr-1&gt;&lt;/alt-periodical&gt;&lt;pages&gt;1439-47&lt;/pages&gt;&lt;volume&gt;28&lt;/volume&gt;&lt;number&gt;7&lt;/number&gt;&lt;edition&gt;1982/07/01&lt;/edition&gt;&lt;keywords&gt;&lt;keyword&gt;Adolescent&lt;/keyword&gt;&lt;keyword&gt;Chemical Phenomena&lt;/keyword&gt;&lt;keyword&gt;Chemistry&lt;/keyword&gt;&lt;keyword&gt;Child&lt;/keyword&gt;&lt;keyword&gt;Child, Preschool&lt;/keyword&gt;&lt;keyword&gt;Chromatography/methods&lt;/keyword&gt;&lt;keyword&gt;Creatine Kinase/*blood&lt;/keyword&gt;&lt;keyword&gt;Electrophoresis/methods&lt;/keyword&gt;&lt;keyword&gt;Humans&lt;/keyword&gt;&lt;keyword&gt;Immunologic Techniques&lt;/keyword&gt;&lt;keyword&gt;Infant&lt;/keyword&gt;&lt;keyword&gt;Isoenzymes&lt;/keyword&gt;&lt;/keywords&gt;&lt;dates&gt;&lt;year&gt;1982&lt;/year&gt;&lt;pub-dates&gt;&lt;date&gt;Jul&lt;/date&gt;&lt;/pub-dates&gt;&lt;/dates&gt;&lt;isbn&gt;0009-9147 (Print)&amp;#xD;0009-9147&lt;/isbn&gt;&lt;accession-num&gt;7044614&lt;/accession-num&gt;&lt;urls&gt;&lt;/urls&gt;&lt;remote-database-provider&gt;NLM&lt;/remote-database-provider&gt;&lt;language&gt;eng&lt;/language&gt;&lt;/record&gt;&lt;/Cite&gt;&lt;/EndNote&gt;</w:instrText>
      </w:r>
      <w:r w:rsidR="002C4F33">
        <w:rPr>
          <w:lang w:bidi="th-TH"/>
        </w:rPr>
        <w:fldChar w:fldCharType="separate"/>
      </w:r>
      <w:r w:rsidR="002C4F33">
        <w:rPr>
          <w:noProof/>
          <w:lang w:bidi="th-TH"/>
        </w:rPr>
        <w:t>(2)</w:t>
      </w:r>
      <w:r w:rsidR="002C4F33">
        <w:rPr>
          <w:lang w:bidi="th-TH"/>
        </w:rPr>
        <w:fldChar w:fldCharType="end"/>
      </w:r>
      <w:r w:rsidR="002C4F33">
        <w:rPr>
          <w:lang w:bidi="th-TH"/>
        </w:rPr>
        <w:t xml:space="preserve"> of 15 hours (for </w:t>
      </w:r>
      <w:r w:rsidR="00141B7B">
        <w:rPr>
          <w:lang w:bidi="th-TH"/>
        </w:rPr>
        <w:t>skeletal musc</w:t>
      </w:r>
      <w:r w:rsidR="00A01E04">
        <w:rPr>
          <w:lang w:bidi="th-TH"/>
        </w:rPr>
        <w:t>le-specific isoform of CK,</w:t>
      </w:r>
      <w:r w:rsidR="00141B7B">
        <w:rPr>
          <w:lang w:bidi="th-TH"/>
        </w:rPr>
        <w:t xml:space="preserve"> </w:t>
      </w:r>
      <w:r w:rsidR="002C4F33">
        <w:rPr>
          <w:lang w:bidi="th-TH"/>
        </w:rPr>
        <w:t>CK-MM).</w:t>
      </w:r>
      <w:r w:rsidRPr="00D136CE">
        <w:rPr>
          <w:lang w:bidi="th-TH"/>
        </w:rPr>
        <w:t xml:space="preserve"> </w:t>
      </w:r>
      <w:r>
        <w:rPr>
          <w:lang w:bidi="th-TH"/>
        </w:rPr>
        <w:t xml:space="preserve">Sex and age were tested as covariates on </w:t>
      </w:r>
      <w:r w:rsidR="005B5B64">
        <w:rPr>
          <w:lang w:bidi="th-TH"/>
        </w:rPr>
        <w:t xml:space="preserve">clearance and </w:t>
      </w:r>
      <w:r>
        <w:rPr>
          <w:lang w:bidi="th-TH"/>
        </w:rPr>
        <w:t>baseline CK (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CK</m:t>
            </m:r>
          </m:e>
          <m:sub>
            <m:r>
              <w:rPr>
                <w:rFonts w:ascii="Cambria Math" w:hAnsi="Cambria Math"/>
                <w:lang w:bidi="th-TH"/>
              </w:rPr>
              <m:t>0</m:t>
            </m:r>
          </m:sub>
        </m:sSub>
      </m:oMath>
      <w:r>
        <w:rPr>
          <w:rFonts w:eastAsiaTheme="minorEastAsia"/>
          <w:lang w:bidi="th-TH"/>
        </w:rPr>
        <w:t>)</w:t>
      </w:r>
      <w:r>
        <w:rPr>
          <w:lang w:bidi="th-TH"/>
        </w:rPr>
        <w:t xml:space="preserve">. </w:t>
      </w:r>
      <w:r w:rsidR="005B5B64">
        <w:rPr>
          <w:lang w:bidi="th-TH"/>
        </w:rPr>
        <w:t xml:space="preserve">Incorporation of sex and age on venom/toxin clearance did not improve the models. </w:t>
      </w:r>
      <w:r>
        <w:rPr>
          <w:lang w:bidi="th-TH"/>
        </w:rPr>
        <w:t xml:space="preserve">The OFV reduced by 8 after incorporation of sex as covariate on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CK</m:t>
            </m:r>
          </m:e>
          <m:sub>
            <m:r>
              <w:rPr>
                <w:rFonts w:ascii="Cambria Math" w:hAnsi="Cambria Math"/>
                <w:lang w:bidi="th-TH"/>
              </w:rPr>
              <m:t>0</m:t>
            </m:r>
          </m:sub>
        </m:sSub>
      </m:oMath>
      <w:r>
        <w:rPr>
          <w:rFonts w:eastAsiaTheme="minorEastAsia"/>
          <w:lang w:bidi="th-TH"/>
        </w:rPr>
        <w:t>, and the OFV further reduce by 12</w:t>
      </w:r>
      <w:r w:rsidRPr="00D136CE">
        <w:rPr>
          <w:lang w:bidi="th-TH"/>
        </w:rPr>
        <w:t xml:space="preserve"> </w:t>
      </w:r>
      <w:r>
        <w:rPr>
          <w:lang w:bidi="th-TH"/>
        </w:rPr>
        <w:t xml:space="preserve">after incorporation of age as covariate on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CK</m:t>
            </m:r>
          </m:e>
          <m:sub>
            <m:r>
              <w:rPr>
                <w:rFonts w:ascii="Cambria Math" w:hAnsi="Cambria Math"/>
                <w:lang w:bidi="th-TH"/>
              </w:rPr>
              <m:t>0</m:t>
            </m:r>
          </m:sub>
        </m:sSub>
      </m:oMath>
      <w:r>
        <w:rPr>
          <w:rFonts w:eastAsiaTheme="minorEastAsia"/>
          <w:lang w:bidi="th-TH"/>
        </w:rPr>
        <w:t xml:space="preserve">. However, the incorporation of these covariates did not improve the BSV or the VPCs of the PKPD and KPD models </w:t>
      </w:r>
      <w:r>
        <w:rPr>
          <w:lang w:bidi="th-TH"/>
        </w:rPr>
        <w:t>and hence were not included in the final model.</w:t>
      </w:r>
      <w:r w:rsidR="000B5B93">
        <w:rPr>
          <w:lang w:bidi="th-TH"/>
        </w:rPr>
        <w:t xml:space="preserve"> </w:t>
      </w:r>
      <w:r w:rsidR="00AE7084">
        <w:rPr>
          <w:lang w:bidi="th-TH"/>
        </w:rPr>
        <w:br w:type="page"/>
      </w:r>
    </w:p>
    <w:p w14:paraId="3FC83600" w14:textId="09DCDCCB" w:rsidR="002C4F33" w:rsidRDefault="001561EA" w:rsidP="001561EA">
      <w:pPr>
        <w:pStyle w:val="Heading2"/>
        <w:rPr>
          <w:lang w:bidi="th-TH"/>
        </w:rPr>
      </w:pPr>
      <w:r>
        <w:rPr>
          <w:lang w:bidi="th-TH"/>
        </w:rPr>
        <w:lastRenderedPageBreak/>
        <w:t>References</w:t>
      </w:r>
    </w:p>
    <w:p w14:paraId="725E9171" w14:textId="77777777" w:rsidR="002C4F33" w:rsidRPr="002C4F33" w:rsidRDefault="002C4F33" w:rsidP="002C4F33">
      <w:pPr>
        <w:pStyle w:val="EndNoteBibliography"/>
        <w:spacing w:after="0"/>
      </w:pPr>
      <w:r>
        <w:rPr>
          <w:lang w:val="en-NZ"/>
        </w:rPr>
        <w:fldChar w:fldCharType="begin"/>
      </w:r>
      <w:r>
        <w:rPr>
          <w:lang w:val="en-NZ"/>
        </w:rPr>
        <w:instrText xml:space="preserve"> ADDIN EN.REFLIST </w:instrText>
      </w:r>
      <w:r>
        <w:rPr>
          <w:lang w:val="en-NZ"/>
        </w:rPr>
        <w:fldChar w:fldCharType="separate"/>
      </w:r>
      <w:r w:rsidRPr="002C4F33">
        <w:t>1.</w:t>
      </w:r>
      <w:r w:rsidRPr="002C4F33">
        <w:tab/>
        <w:t>Ternant D, Ivanes F, Prunier F, Mewton N, Bejan-Angoulvant T, Paintaud G, et al. Revisiting myocardial necrosis biomarkers: assessment of the effect of conditioning therapies on infarct size by kinetic modelling. Scientific Reports. 2017;7(1):10709.</w:t>
      </w:r>
    </w:p>
    <w:p w14:paraId="3CB0D239" w14:textId="58E004EE" w:rsidR="00AC48E7" w:rsidRPr="007C6C09" w:rsidRDefault="002C4F33" w:rsidP="00A35536">
      <w:pPr>
        <w:pStyle w:val="EndNoteBibliography"/>
        <w:rPr>
          <w:lang w:val="en-NZ"/>
        </w:rPr>
      </w:pPr>
      <w:r w:rsidRPr="002C4F33">
        <w:t>2.</w:t>
      </w:r>
      <w:r w:rsidRPr="002C4F33">
        <w:tab/>
        <w:t>Lang H, Wurzburg U. Creatine kinase, an enzyme of many forms. Clinical chemistry. 1982;28(7):1439-47.</w:t>
      </w:r>
      <w:r>
        <w:rPr>
          <w:lang w:val="en-NZ"/>
        </w:rPr>
        <w:fldChar w:fldCharType="end"/>
      </w:r>
    </w:p>
    <w:sectPr w:rsidR="00AC48E7" w:rsidRPr="007C6C09" w:rsidSect="00534E6C"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341979" w14:textId="77777777" w:rsidR="006E57C1" w:rsidRDefault="006E57C1" w:rsidP="008A5908">
      <w:pPr>
        <w:spacing w:after="0" w:line="240" w:lineRule="auto"/>
      </w:pPr>
      <w:r>
        <w:separator/>
      </w:r>
    </w:p>
  </w:endnote>
  <w:endnote w:type="continuationSeparator" w:id="0">
    <w:p w14:paraId="6C47BC93" w14:textId="77777777" w:rsidR="006E57C1" w:rsidRDefault="006E57C1" w:rsidP="008A5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33987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BE0C4B" w14:textId="62D04FDE" w:rsidR="00273360" w:rsidRDefault="002733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4E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41A585" w14:textId="77777777" w:rsidR="00273360" w:rsidRDefault="002733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0BB7F4" w14:textId="77777777" w:rsidR="006E57C1" w:rsidRDefault="006E57C1" w:rsidP="008A5908">
      <w:pPr>
        <w:spacing w:after="0" w:line="240" w:lineRule="auto"/>
      </w:pPr>
      <w:r>
        <w:separator/>
      </w:r>
    </w:p>
  </w:footnote>
  <w:footnote w:type="continuationSeparator" w:id="0">
    <w:p w14:paraId="35259380" w14:textId="77777777" w:rsidR="006E57C1" w:rsidRDefault="006E57C1" w:rsidP="008A59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p2ztz90xe9flewfdq5v0tnrw00vaz0rf29&quot;&gt;PhD thesis&lt;record-ids&gt;&lt;item&gt;155&lt;/item&gt;&lt;item&gt;162&lt;/item&gt;&lt;/record-ids&gt;&lt;/item&gt;&lt;/Libraries&gt;"/>
  </w:docVars>
  <w:rsids>
    <w:rsidRoot w:val="00AF019D"/>
    <w:rsid w:val="00007244"/>
    <w:rsid w:val="00011B1A"/>
    <w:rsid w:val="00021A13"/>
    <w:rsid w:val="000220CB"/>
    <w:rsid w:val="00027565"/>
    <w:rsid w:val="00041A48"/>
    <w:rsid w:val="00071686"/>
    <w:rsid w:val="00085E06"/>
    <w:rsid w:val="000B5B93"/>
    <w:rsid w:val="000B76BD"/>
    <w:rsid w:val="000B7CCD"/>
    <w:rsid w:val="000C7C0D"/>
    <w:rsid w:val="000D3146"/>
    <w:rsid w:val="000E186D"/>
    <w:rsid w:val="000E6CB2"/>
    <w:rsid w:val="00111111"/>
    <w:rsid w:val="00134563"/>
    <w:rsid w:val="00141B7B"/>
    <w:rsid w:val="00150350"/>
    <w:rsid w:val="001561EA"/>
    <w:rsid w:val="00156CD3"/>
    <w:rsid w:val="00161836"/>
    <w:rsid w:val="00161849"/>
    <w:rsid w:val="001754E1"/>
    <w:rsid w:val="001868BE"/>
    <w:rsid w:val="00191B51"/>
    <w:rsid w:val="001A7D51"/>
    <w:rsid w:val="001C1609"/>
    <w:rsid w:val="001C4C1F"/>
    <w:rsid w:val="001D03B5"/>
    <w:rsid w:val="00200A9C"/>
    <w:rsid w:val="00215E9F"/>
    <w:rsid w:val="0022664C"/>
    <w:rsid w:val="00232DBE"/>
    <w:rsid w:val="00234408"/>
    <w:rsid w:val="00245907"/>
    <w:rsid w:val="0025325D"/>
    <w:rsid w:val="00253EDF"/>
    <w:rsid w:val="00261C8F"/>
    <w:rsid w:val="002635D9"/>
    <w:rsid w:val="00263CF6"/>
    <w:rsid w:val="0026720C"/>
    <w:rsid w:val="00273360"/>
    <w:rsid w:val="0027456C"/>
    <w:rsid w:val="0029344C"/>
    <w:rsid w:val="0029695F"/>
    <w:rsid w:val="002A21C4"/>
    <w:rsid w:val="002B04FC"/>
    <w:rsid w:val="002C4F33"/>
    <w:rsid w:val="002D37B8"/>
    <w:rsid w:val="002D5A89"/>
    <w:rsid w:val="002E4B70"/>
    <w:rsid w:val="002F38C4"/>
    <w:rsid w:val="00314020"/>
    <w:rsid w:val="00327919"/>
    <w:rsid w:val="003300A0"/>
    <w:rsid w:val="00335DDD"/>
    <w:rsid w:val="00337DE1"/>
    <w:rsid w:val="003537C6"/>
    <w:rsid w:val="00357653"/>
    <w:rsid w:val="00366376"/>
    <w:rsid w:val="003760B3"/>
    <w:rsid w:val="00387340"/>
    <w:rsid w:val="0039212F"/>
    <w:rsid w:val="003955BC"/>
    <w:rsid w:val="003970D7"/>
    <w:rsid w:val="003A3C27"/>
    <w:rsid w:val="003A67DE"/>
    <w:rsid w:val="003B4D01"/>
    <w:rsid w:val="003C257A"/>
    <w:rsid w:val="003E3B29"/>
    <w:rsid w:val="003F5A87"/>
    <w:rsid w:val="00435332"/>
    <w:rsid w:val="00454DBD"/>
    <w:rsid w:val="00461166"/>
    <w:rsid w:val="00485D46"/>
    <w:rsid w:val="00485F43"/>
    <w:rsid w:val="00492822"/>
    <w:rsid w:val="004929FD"/>
    <w:rsid w:val="004A33B8"/>
    <w:rsid w:val="004A6E98"/>
    <w:rsid w:val="004B1E4E"/>
    <w:rsid w:val="004B3D0A"/>
    <w:rsid w:val="004D2334"/>
    <w:rsid w:val="004E2947"/>
    <w:rsid w:val="004F521B"/>
    <w:rsid w:val="00510804"/>
    <w:rsid w:val="00511859"/>
    <w:rsid w:val="00534E6C"/>
    <w:rsid w:val="0053737D"/>
    <w:rsid w:val="00544837"/>
    <w:rsid w:val="00570209"/>
    <w:rsid w:val="00575FF3"/>
    <w:rsid w:val="00581AC6"/>
    <w:rsid w:val="005831A8"/>
    <w:rsid w:val="00584355"/>
    <w:rsid w:val="00587774"/>
    <w:rsid w:val="005930A5"/>
    <w:rsid w:val="005A1AB6"/>
    <w:rsid w:val="005A3277"/>
    <w:rsid w:val="005A3C60"/>
    <w:rsid w:val="005B2E46"/>
    <w:rsid w:val="005B5B64"/>
    <w:rsid w:val="005D04A4"/>
    <w:rsid w:val="005E399F"/>
    <w:rsid w:val="005E59B8"/>
    <w:rsid w:val="006065BE"/>
    <w:rsid w:val="00614F43"/>
    <w:rsid w:val="00617321"/>
    <w:rsid w:val="00647C0B"/>
    <w:rsid w:val="00650FF6"/>
    <w:rsid w:val="00663A86"/>
    <w:rsid w:val="00683BFF"/>
    <w:rsid w:val="006B0005"/>
    <w:rsid w:val="006B2372"/>
    <w:rsid w:val="006C2058"/>
    <w:rsid w:val="006D146D"/>
    <w:rsid w:val="006D6B1F"/>
    <w:rsid w:val="006E57C1"/>
    <w:rsid w:val="006E6F8B"/>
    <w:rsid w:val="006F7800"/>
    <w:rsid w:val="00707F0B"/>
    <w:rsid w:val="00714EC1"/>
    <w:rsid w:val="00720455"/>
    <w:rsid w:val="00725EEA"/>
    <w:rsid w:val="007373BD"/>
    <w:rsid w:val="0074273D"/>
    <w:rsid w:val="0075703E"/>
    <w:rsid w:val="00791A91"/>
    <w:rsid w:val="007930B6"/>
    <w:rsid w:val="00795B2D"/>
    <w:rsid w:val="007A7ACE"/>
    <w:rsid w:val="007B4769"/>
    <w:rsid w:val="007C2C8B"/>
    <w:rsid w:val="007C6C09"/>
    <w:rsid w:val="007D5A6E"/>
    <w:rsid w:val="007D5DAE"/>
    <w:rsid w:val="008038D3"/>
    <w:rsid w:val="00816226"/>
    <w:rsid w:val="008169E7"/>
    <w:rsid w:val="00823479"/>
    <w:rsid w:val="00827C6C"/>
    <w:rsid w:val="00833B5C"/>
    <w:rsid w:val="00850B7E"/>
    <w:rsid w:val="008666F1"/>
    <w:rsid w:val="00870B21"/>
    <w:rsid w:val="0087220C"/>
    <w:rsid w:val="00886E44"/>
    <w:rsid w:val="008950DA"/>
    <w:rsid w:val="008A5908"/>
    <w:rsid w:val="008A71FC"/>
    <w:rsid w:val="008C10C9"/>
    <w:rsid w:val="008C502E"/>
    <w:rsid w:val="008C687A"/>
    <w:rsid w:val="008D53A7"/>
    <w:rsid w:val="008E267C"/>
    <w:rsid w:val="008E6F83"/>
    <w:rsid w:val="009041B7"/>
    <w:rsid w:val="0090626A"/>
    <w:rsid w:val="009163C0"/>
    <w:rsid w:val="00920074"/>
    <w:rsid w:val="00931147"/>
    <w:rsid w:val="00953420"/>
    <w:rsid w:val="0096602F"/>
    <w:rsid w:val="00967BB4"/>
    <w:rsid w:val="009710B6"/>
    <w:rsid w:val="00975BF2"/>
    <w:rsid w:val="00986E8F"/>
    <w:rsid w:val="0099430A"/>
    <w:rsid w:val="009A4BD2"/>
    <w:rsid w:val="009A6FF4"/>
    <w:rsid w:val="009B5126"/>
    <w:rsid w:val="009C035E"/>
    <w:rsid w:val="009C14AA"/>
    <w:rsid w:val="009C18B6"/>
    <w:rsid w:val="009C5A30"/>
    <w:rsid w:val="009C5BE8"/>
    <w:rsid w:val="009C78BC"/>
    <w:rsid w:val="009D15B6"/>
    <w:rsid w:val="009E7B8E"/>
    <w:rsid w:val="009F3CF6"/>
    <w:rsid w:val="009F61E0"/>
    <w:rsid w:val="00A01E04"/>
    <w:rsid w:val="00A04623"/>
    <w:rsid w:val="00A35536"/>
    <w:rsid w:val="00A52ACC"/>
    <w:rsid w:val="00A61848"/>
    <w:rsid w:val="00AB60C9"/>
    <w:rsid w:val="00AB7D56"/>
    <w:rsid w:val="00AC48E7"/>
    <w:rsid w:val="00AD691E"/>
    <w:rsid w:val="00AE7084"/>
    <w:rsid w:val="00AF019D"/>
    <w:rsid w:val="00AF1ADA"/>
    <w:rsid w:val="00AF379D"/>
    <w:rsid w:val="00AF6084"/>
    <w:rsid w:val="00B219B4"/>
    <w:rsid w:val="00B22CE5"/>
    <w:rsid w:val="00B24716"/>
    <w:rsid w:val="00B34D3F"/>
    <w:rsid w:val="00B521DC"/>
    <w:rsid w:val="00B63ADA"/>
    <w:rsid w:val="00B76284"/>
    <w:rsid w:val="00B77CAE"/>
    <w:rsid w:val="00B84DCF"/>
    <w:rsid w:val="00B905E4"/>
    <w:rsid w:val="00BA604B"/>
    <w:rsid w:val="00BD26BD"/>
    <w:rsid w:val="00BD50F1"/>
    <w:rsid w:val="00BF2AF0"/>
    <w:rsid w:val="00BF6CCF"/>
    <w:rsid w:val="00C05576"/>
    <w:rsid w:val="00C05793"/>
    <w:rsid w:val="00C10BCB"/>
    <w:rsid w:val="00C15043"/>
    <w:rsid w:val="00C17529"/>
    <w:rsid w:val="00C208F9"/>
    <w:rsid w:val="00C46A21"/>
    <w:rsid w:val="00C47CFC"/>
    <w:rsid w:val="00C50D8A"/>
    <w:rsid w:val="00C52F93"/>
    <w:rsid w:val="00C53DEC"/>
    <w:rsid w:val="00C557F6"/>
    <w:rsid w:val="00C601C3"/>
    <w:rsid w:val="00C76BAA"/>
    <w:rsid w:val="00C773A6"/>
    <w:rsid w:val="00CA5F38"/>
    <w:rsid w:val="00CB0BFD"/>
    <w:rsid w:val="00CB70E6"/>
    <w:rsid w:val="00CD4534"/>
    <w:rsid w:val="00CE5C90"/>
    <w:rsid w:val="00D10187"/>
    <w:rsid w:val="00D136CE"/>
    <w:rsid w:val="00D36905"/>
    <w:rsid w:val="00D47950"/>
    <w:rsid w:val="00D546E6"/>
    <w:rsid w:val="00D73196"/>
    <w:rsid w:val="00D75556"/>
    <w:rsid w:val="00D802E8"/>
    <w:rsid w:val="00D826A7"/>
    <w:rsid w:val="00D8589D"/>
    <w:rsid w:val="00D85C61"/>
    <w:rsid w:val="00D92528"/>
    <w:rsid w:val="00DA16F3"/>
    <w:rsid w:val="00DB1A62"/>
    <w:rsid w:val="00DF4328"/>
    <w:rsid w:val="00E04467"/>
    <w:rsid w:val="00E04BCE"/>
    <w:rsid w:val="00E36021"/>
    <w:rsid w:val="00E36101"/>
    <w:rsid w:val="00E422E9"/>
    <w:rsid w:val="00E6091E"/>
    <w:rsid w:val="00E626D9"/>
    <w:rsid w:val="00E65A4F"/>
    <w:rsid w:val="00E6689D"/>
    <w:rsid w:val="00E709AD"/>
    <w:rsid w:val="00E73061"/>
    <w:rsid w:val="00E91BE8"/>
    <w:rsid w:val="00E943F5"/>
    <w:rsid w:val="00EA3729"/>
    <w:rsid w:val="00EB0EA3"/>
    <w:rsid w:val="00EB2C05"/>
    <w:rsid w:val="00EC4770"/>
    <w:rsid w:val="00ED73D9"/>
    <w:rsid w:val="00EF1DDB"/>
    <w:rsid w:val="00EF639D"/>
    <w:rsid w:val="00F00C7A"/>
    <w:rsid w:val="00F045C8"/>
    <w:rsid w:val="00F11B23"/>
    <w:rsid w:val="00F40075"/>
    <w:rsid w:val="00F47113"/>
    <w:rsid w:val="00F66344"/>
    <w:rsid w:val="00F70864"/>
    <w:rsid w:val="00F84106"/>
    <w:rsid w:val="00F87FB2"/>
    <w:rsid w:val="00F91C33"/>
    <w:rsid w:val="00FA1F56"/>
    <w:rsid w:val="00FA2B6F"/>
    <w:rsid w:val="00FA4690"/>
    <w:rsid w:val="00FB5AEC"/>
    <w:rsid w:val="00FD157F"/>
    <w:rsid w:val="01944FE9"/>
    <w:rsid w:val="02931F83"/>
    <w:rsid w:val="03DE54D6"/>
    <w:rsid w:val="05FE1EC8"/>
    <w:rsid w:val="06E05705"/>
    <w:rsid w:val="0D4D133C"/>
    <w:rsid w:val="1212B5B9"/>
    <w:rsid w:val="135021CB"/>
    <w:rsid w:val="198388D6"/>
    <w:rsid w:val="1B401B22"/>
    <w:rsid w:val="1BAA87AF"/>
    <w:rsid w:val="1D157752"/>
    <w:rsid w:val="1D7E2F68"/>
    <w:rsid w:val="20138C45"/>
    <w:rsid w:val="232A6B1C"/>
    <w:rsid w:val="259531F4"/>
    <w:rsid w:val="2C48FA2D"/>
    <w:rsid w:val="2D2F39E2"/>
    <w:rsid w:val="321C429C"/>
    <w:rsid w:val="342188DD"/>
    <w:rsid w:val="37738C29"/>
    <w:rsid w:val="3863C1C0"/>
    <w:rsid w:val="3CD63655"/>
    <w:rsid w:val="3D792B69"/>
    <w:rsid w:val="3E7206B6"/>
    <w:rsid w:val="41DDC837"/>
    <w:rsid w:val="42590D91"/>
    <w:rsid w:val="44EBA208"/>
    <w:rsid w:val="4E831226"/>
    <w:rsid w:val="52DCA22A"/>
    <w:rsid w:val="5909A75C"/>
    <w:rsid w:val="5928A2DF"/>
    <w:rsid w:val="5D1CBC42"/>
    <w:rsid w:val="63C50E80"/>
    <w:rsid w:val="656D88AF"/>
    <w:rsid w:val="71652851"/>
    <w:rsid w:val="73DC784C"/>
    <w:rsid w:val="772BE644"/>
    <w:rsid w:val="7A72D1C7"/>
    <w:rsid w:val="7E01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A5DD8"/>
  <w15:chartTrackingRefBased/>
  <w15:docId w15:val="{5085159C-4C2A-496F-A584-D7D2EFF93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8BE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0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70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7C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F01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0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rticletitle">
    <w:name w:val="Article title"/>
    <w:basedOn w:val="Normal"/>
    <w:next w:val="Normal"/>
    <w:qFormat/>
    <w:rsid w:val="00AF019D"/>
    <w:pPr>
      <w:spacing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C48E7"/>
  </w:style>
  <w:style w:type="paragraph" w:styleId="ListParagraph">
    <w:name w:val="List Paragraph"/>
    <w:basedOn w:val="Normal"/>
    <w:uiPriority w:val="34"/>
    <w:qFormat/>
    <w:rsid w:val="00AC48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48E7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E7084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7084"/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7C6C"/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27C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NZ" w:bidi="th-TH"/>
    </w:rPr>
  </w:style>
  <w:style w:type="paragraph" w:customStyle="1" w:styleId="Table">
    <w:name w:val="Table"/>
    <w:basedOn w:val="Normal"/>
    <w:link w:val="TableChar"/>
    <w:qFormat/>
    <w:rsid w:val="0029695F"/>
    <w:pPr>
      <w:spacing w:after="0" w:line="240" w:lineRule="auto"/>
      <w:contextualSpacing/>
    </w:pPr>
    <w:rPr>
      <w:lang w:bidi="th-TH"/>
    </w:rPr>
  </w:style>
  <w:style w:type="character" w:customStyle="1" w:styleId="TableChar">
    <w:name w:val="Table Char"/>
    <w:basedOn w:val="DefaultParagraphFont"/>
    <w:link w:val="Table"/>
    <w:rsid w:val="0029695F"/>
    <w:rPr>
      <w:rFonts w:ascii="Times New Roman" w:hAnsi="Times New Roman"/>
      <w:sz w:val="24"/>
      <w:lang w:bidi="th-TH"/>
    </w:rPr>
  </w:style>
  <w:style w:type="paragraph" w:styleId="Caption">
    <w:name w:val="caption"/>
    <w:basedOn w:val="Normal"/>
    <w:next w:val="Normal"/>
    <w:uiPriority w:val="35"/>
    <w:unhideWhenUsed/>
    <w:qFormat/>
    <w:rsid w:val="00B22CE5"/>
    <w:pPr>
      <w:spacing w:after="200" w:line="240" w:lineRule="auto"/>
    </w:pPr>
    <w:rPr>
      <w:iCs/>
      <w:color w:val="000000" w:themeColor="text1"/>
      <w:sz w:val="18"/>
      <w:szCs w:val="18"/>
    </w:rPr>
  </w:style>
  <w:style w:type="paragraph" w:customStyle="1" w:styleId="Displayedequation">
    <w:name w:val="Displayed equation"/>
    <w:basedOn w:val="Normal"/>
    <w:next w:val="Normal"/>
    <w:qFormat/>
    <w:rsid w:val="00B77CAE"/>
    <w:pPr>
      <w:tabs>
        <w:tab w:val="center" w:pos="4253"/>
        <w:tab w:val="right" w:pos="8222"/>
      </w:tabs>
      <w:spacing w:before="240" w:after="240"/>
      <w:jc w:val="center"/>
    </w:pPr>
    <w:rPr>
      <w:rFonts w:eastAsia="Times New Roman" w:cs="Times New Roman"/>
      <w:szCs w:val="24"/>
      <w:lang w:val="en-GB" w:eastAsia="en-GB"/>
    </w:rPr>
  </w:style>
  <w:style w:type="table" w:styleId="TableGrid">
    <w:name w:val="Table Grid"/>
    <w:basedOn w:val="TableNormal"/>
    <w:uiPriority w:val="59"/>
    <w:rsid w:val="00B77CA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NZ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E7B8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6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623"/>
    <w:rPr>
      <w:rFonts w:ascii="Segoe UI" w:hAnsi="Segoe UI" w:cs="Segoe UI"/>
      <w:sz w:val="18"/>
      <w:szCs w:val="18"/>
    </w:rPr>
  </w:style>
  <w:style w:type="paragraph" w:customStyle="1" w:styleId="Newparagraph">
    <w:name w:val="New paragraph"/>
    <w:basedOn w:val="Normal"/>
    <w:qFormat/>
    <w:rsid w:val="00B219B4"/>
    <w:pPr>
      <w:spacing w:after="0"/>
      <w:ind w:firstLine="720"/>
    </w:pPr>
    <w:rPr>
      <w:rFonts w:eastAsia="Times New Roman" w:cs="Times New Roman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A59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90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A59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908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66376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37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5C90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5C90"/>
    <w:rPr>
      <w:rFonts w:ascii="Times New Roman" w:hAnsi="Times New Roman" w:cs="Times New Roman"/>
      <w:noProof/>
      <w:sz w:val="24"/>
      <w:lang w:val="en-US"/>
    </w:rPr>
  </w:style>
  <w:style w:type="paragraph" w:customStyle="1" w:styleId="Tabletitle">
    <w:name w:val="Table title"/>
    <w:basedOn w:val="Normal"/>
    <w:next w:val="Normal"/>
    <w:qFormat/>
    <w:rsid w:val="00816226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00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C7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C7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3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8984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5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7494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7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143EE4C8EED7418D31B53DCA768DB6" ma:contentTypeVersion="10" ma:contentTypeDescription="Create a new document." ma:contentTypeScope="" ma:versionID="77787530e1bda2ed52ef27f41c4aafd4">
  <xsd:schema xmlns:xsd="http://www.w3.org/2001/XMLSchema" xmlns:xs="http://www.w3.org/2001/XMLSchema" xmlns:p="http://schemas.microsoft.com/office/2006/metadata/properties" xmlns:ns3="16511cff-f157-4daf-9276-8d04defbefad" targetNamespace="http://schemas.microsoft.com/office/2006/metadata/properties" ma:root="true" ma:fieldsID="d308a37e7e1629952da1be10d8fc0a3e" ns3:_="">
    <xsd:import namespace="16511cff-f157-4daf-9276-8d04defbef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511cff-f157-4daf-9276-8d04defbef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955D5-CCBD-49AE-8239-DE1CF0369A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63EED7-B037-4DA1-962D-12EAC48B8959}">
  <ds:schemaRefs>
    <ds:schemaRef ds:uri="http://purl.org/dc/terms/"/>
    <ds:schemaRef ds:uri="http://schemas.microsoft.com/office/2006/metadata/properties"/>
    <ds:schemaRef ds:uri="16511cff-f157-4daf-9276-8d04defbefad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9648AF6-60B3-48CE-BA61-BD70E4A8C2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511cff-f157-4daf-9276-8d04defbef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130D83B-1C79-45F1-B3E2-042AEFB09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6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ya Sanhajariya</dc:creator>
  <cp:keywords/>
  <dc:description/>
  <cp:lastModifiedBy>Suchaya Sanhajariya</cp:lastModifiedBy>
  <cp:revision>3</cp:revision>
  <dcterms:created xsi:type="dcterms:W3CDTF">2021-05-09T11:16:00Z</dcterms:created>
  <dcterms:modified xsi:type="dcterms:W3CDTF">2021-05-24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143EE4C8EED7418D31B53DCA768DB6</vt:lpwstr>
  </property>
</Properties>
</file>